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FEBCE" w14:textId="7BB120B6" w:rsidR="000826B9" w:rsidRPr="00451514" w:rsidRDefault="008A031D" w:rsidP="000826B9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  <w:r w:rsidR="000826B9">
        <w:rPr>
          <w:rFonts w:ascii="Times New Roman" w:hAnsi="Times New Roman" w:cs="Times New Roman"/>
          <w:b/>
        </w:rPr>
        <w:t xml:space="preserve"> 1: </w:t>
      </w:r>
      <w:r w:rsidR="000826B9" w:rsidRPr="00451514">
        <w:rPr>
          <w:rFonts w:ascii="Times New Roman" w:hAnsi="Times New Roman" w:cs="Times New Roman"/>
          <w:b/>
        </w:rPr>
        <w:t>Final ED PR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6809"/>
        <w:gridCol w:w="1258"/>
        <w:gridCol w:w="1259"/>
        <w:gridCol w:w="1258"/>
        <w:gridCol w:w="1259"/>
        <w:gridCol w:w="1259"/>
      </w:tblGrid>
      <w:tr w:rsidR="000826B9" w:rsidRPr="00451514" w14:paraId="7F3FED71" w14:textId="77777777" w:rsidTr="00EE55D6">
        <w:trPr>
          <w:trHeight w:val="7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35461ED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tem </w:t>
            </w:r>
            <w:r w:rsidRPr="004515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E1B0D1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62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4ED29235" w14:textId="77777777" w:rsidR="000826B9" w:rsidRPr="00451514" w:rsidRDefault="000826B9" w:rsidP="00EE55D6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lang w:val="en-US"/>
              </w:rPr>
              <w:t>Response categories</w:t>
            </w:r>
          </w:p>
        </w:tc>
      </w:tr>
      <w:tr w:rsidR="000826B9" w:rsidRPr="00451514" w14:paraId="53920342" w14:textId="77777777" w:rsidTr="00EE55D6">
        <w:tc>
          <w:tcPr>
            <w:tcW w:w="13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85015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i/>
                <w:iCs/>
              </w:rPr>
              <w:t>Person-centred relationships between patients and ED care providers</w:t>
            </w:r>
          </w:p>
        </w:tc>
      </w:tr>
      <w:tr w:rsidR="000826B9" w:rsidRPr="00451514" w14:paraId="2FE73E59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3D6D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5C41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compassionat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11D0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3212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BDB4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884F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1E4E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1EA6BA0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F9A4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F37C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reassuring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B321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D9F0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AC75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EB28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4591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A2ABFB2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F894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3474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listened to m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3879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5F9F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4069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EE5F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822C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5126064E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9119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4A67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took me seriously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42B6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036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8ED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C5F1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9BE4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7E2BCB8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CCDF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6E26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supported my decision to present to the ED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7BF6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6277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596D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7907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D019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81DD454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EC7E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7692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made me feel like I was no trouble to them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978D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CFBF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AE6E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82FC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D269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9D56080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78F2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CAA8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gave me the opportunity to talk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60C0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92BD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4684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1E91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94F5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DF693E3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3C23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E051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treated me like a person, not a medical condition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6A9D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E461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3C7F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BCA0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2C40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41E61BCA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4526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A9C8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treated me with respect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3AFB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92D6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F2DD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989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4E29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4EE5D47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4F92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7968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kind in how they treated m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588F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424C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2BC5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0CA6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16EA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25B08FB9" w14:textId="77777777" w:rsidTr="00EE55D6">
        <w:tc>
          <w:tcPr>
            <w:tcW w:w="13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77D1C3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tient confidence in ED care providers</w:t>
            </w:r>
          </w:p>
        </w:tc>
      </w:tr>
      <w:tr w:rsidR="000826B9" w:rsidRPr="00451514" w14:paraId="3E2B0FE0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67DF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ADA0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experienced and knew what they were doing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9FC1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96F7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4F2C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3226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CE5D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BB81FAF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CCDE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311D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time efficient in how they cared for m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074E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13E7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6742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3185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8C9F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3763AA18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43D1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85DE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ere thorough in how they cared for m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6D90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1D72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7268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D76C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1E46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20E32BAC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1256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57DB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ED care providers gave me consistent information throughout my ED journey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5D63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8B16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BCFE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3D64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0BB0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58837B0D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F273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F8E7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worked well together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95B4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6EE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281A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460F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8F59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140DEE5F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4749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9C10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was trusting of ED care providers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E691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3028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5E1F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9CB0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E4AF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20106EC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E7ED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5C1A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felt safe in the hands of ED care providers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2BD5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A49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27FA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9514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143C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445B08A" w14:textId="77777777" w:rsidTr="00EE55D6">
        <w:tc>
          <w:tcPr>
            <w:tcW w:w="13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C73746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tient engagement in ED care</w:t>
            </w:r>
          </w:p>
        </w:tc>
      </w:tr>
      <w:tr w:rsidR="000826B9" w:rsidRPr="00451514" w14:paraId="0EF5F020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29A8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E818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discussed my care with m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B43F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B891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704D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1322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EB72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8D93C3A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9A6A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A78B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spoke to me in a way I could understand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67CA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8903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0A83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29FA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3705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4327F3E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8649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902A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encouraged me to ask questions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780E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82B2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B605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BAAD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6E88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465CEE7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85A5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DCBB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informed me of my treatment options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DE43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98BB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1EBF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6E9B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173D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F101CED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F5EE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91F8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ED care providers involved me in decisions about my treatment as much as I wanted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B8D2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31A4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44BC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C8C8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7F28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5565582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A1E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A648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ED care providers kept me informed throughout my ED journey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0473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8181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01E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6619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BF51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06AFD00" w14:textId="77777777" w:rsidTr="00EE55D6">
        <w:tc>
          <w:tcPr>
            <w:tcW w:w="13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1B5A7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fety, comfort, and privacy in the ED</w:t>
            </w:r>
          </w:p>
        </w:tc>
      </w:tr>
      <w:tr w:rsidR="000826B9" w:rsidRPr="00451514" w14:paraId="5B570425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8941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5D47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felt physically safe in the ED environment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5326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BBF7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CD92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2708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2C11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1387266F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6E96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4750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felt comfortable in the ED environment (both physically and emotionally)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A3CE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F1599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C8AD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62DB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3E14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B5C93EC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A33A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DA5B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had access to the things I needed (e.g., toilets, wheelchairs, food and drinks)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BB2A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1819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55E4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F0DF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7380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5DA20FCF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38D7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7DC9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The ED was clean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465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97DF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2ED5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8C0D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A801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13861495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55D6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E07A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The temperature in the ED was comfortabl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8381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D449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E2EF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BFA1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7229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76C126BC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04DE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A66F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ED care providers discussed my personal details in a private manner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D2B2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E83E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779A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3E19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29F2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66D10659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7ECA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E0A3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ED care providers did all they could to make my treatment space privat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BF56C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2DE3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4B83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C82C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FF5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5ED4D20A" w14:textId="77777777" w:rsidTr="00EE55D6">
        <w:tc>
          <w:tcPr>
            <w:tcW w:w="139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ED6F5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515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eceiving timely care</w:t>
            </w:r>
          </w:p>
        </w:tc>
      </w:tr>
      <w:tr w:rsidR="000826B9" w:rsidRPr="00451514" w14:paraId="788105F3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AB276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D10C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was informed about how long I might have to wait when I first arrived to the ED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8F60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29D8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1B54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46D5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26DF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4BEF1C69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E331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ABDE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I was advised about why I needed to wait to receive care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49B9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0D02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F71F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4EBB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3F8D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46B1CC51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1D82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E8BF0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I received care in good time considering the nature of my condition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B575E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3A18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916A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6F79B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5E794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041B6D38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8181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01972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</w:rPr>
            </w:pPr>
            <w:r w:rsidRPr="00451514">
              <w:rPr>
                <w:rFonts w:ascii="Times New Roman" w:hAnsi="Times New Roman" w:cs="Times New Roman"/>
              </w:rPr>
              <w:t>ED care providers updated me throughout my ED journey about why I was waiting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CF90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9D6A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DD54F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D1A7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BD6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  <w:tr w:rsidR="000826B9" w:rsidRPr="00451514" w14:paraId="21D999EA" w14:textId="77777777" w:rsidTr="00EE55D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9AB6D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24345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</w:rPr>
              <w:t>My ED journey progressed in good time considering the nature of my condition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BA3A1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1311A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59593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80E27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Very ofte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3E1C8" w14:textId="77777777" w:rsidR="000826B9" w:rsidRPr="00451514" w:rsidRDefault="000826B9" w:rsidP="00EE55D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451514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</w:tr>
    </w:tbl>
    <w:p w14:paraId="33F25AD5" w14:textId="77777777" w:rsidR="000826B9" w:rsidRPr="00DD05B9" w:rsidRDefault="000826B9" w:rsidP="000826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 = Emergency Department</w:t>
      </w:r>
    </w:p>
    <w:p w14:paraId="73937963" w14:textId="77777777" w:rsidR="00F25F8D" w:rsidRDefault="00F25F8D"/>
    <w:sectPr w:rsidR="00F25F8D" w:rsidSect="004515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26B9"/>
    <w:rsid w:val="000826B9"/>
    <w:rsid w:val="008A031D"/>
    <w:rsid w:val="00B2550C"/>
    <w:rsid w:val="00C9620C"/>
    <w:rsid w:val="00F2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DD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D12CAF04E8454A97B9D0AFA7EAC965" ma:contentTypeVersion="13" ma:contentTypeDescription="Create a new document." ma:contentTypeScope="" ma:versionID="e313367ec86dbab3299a0b7922581bdf">
  <xsd:schema xmlns:xsd="http://www.w3.org/2001/XMLSchema" xmlns:xs="http://www.w3.org/2001/XMLSchema" xmlns:p="http://schemas.microsoft.com/office/2006/metadata/properties" xmlns:ns3="4f4f451b-8646-4e38-8761-9d007d9aeee8" xmlns:ns4="fc4e1b28-6ef8-4bf6-913a-5423a46e9fc5" targetNamespace="http://schemas.microsoft.com/office/2006/metadata/properties" ma:root="true" ma:fieldsID="af486c287da68bdb3c3012968274c316" ns3:_="" ns4:_="">
    <xsd:import namespace="4f4f451b-8646-4e38-8761-9d007d9aeee8"/>
    <xsd:import namespace="fc4e1b28-6ef8-4bf6-913a-5423a46e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f451b-8646-4e38-8761-9d007d9aee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e1b28-6ef8-4bf6-913a-5423a46e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C4E795-AB40-426A-9D5C-6F0B829A84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4f451b-8646-4e38-8761-9d007d9aeee8"/>
    <ds:schemaRef ds:uri="fc4e1b28-6ef8-4bf6-913a-5423a46e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F9DC4D-7A6B-4AF6-B8B7-486B92B16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CD3A00-4589-4435-94CA-ED7D0349AF61}">
  <ds:schemaRefs>
    <ds:schemaRef ds:uri="http://schemas.microsoft.com/office/2006/metadata/properties"/>
    <ds:schemaRef ds:uri="4f4f451b-8646-4e38-8761-9d007d9aeee8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fc4e1b28-6ef8-4bf6-913a-5423a46e9fc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2</Words>
  <Characters>3201</Characters>
  <Application>Microsoft Office Word</Application>
  <DocSecurity>0</DocSecurity>
  <Lines>266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ull</dc:creator>
  <cp:keywords/>
  <dc:description/>
  <cp:lastModifiedBy>S3G_Reference_Citation_Sequence</cp:lastModifiedBy>
  <cp:revision>3</cp:revision>
  <dcterms:created xsi:type="dcterms:W3CDTF">2022-02-15T21:59:00Z</dcterms:created>
  <dcterms:modified xsi:type="dcterms:W3CDTF">2022-04-04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D12CAF04E8454A97B9D0AFA7EAC965</vt:lpwstr>
  </property>
</Properties>
</file>